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0DFD4" w14:textId="513BE452" w:rsidR="004C6C3F" w:rsidRPr="00452BA8" w:rsidRDefault="00452BA8" w:rsidP="00FD59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4ABF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274A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2BA8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C03AE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5F19BB34" w14:textId="1858B5D5" w:rsidR="00F86C7D" w:rsidRPr="00D933A6" w:rsidRDefault="00F86C7D" w:rsidP="00D471D3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D933A6">
        <w:rPr>
          <w:rFonts w:ascii="Times New Roman" w:hAnsi="Times New Roman" w:cs="Times New Roman"/>
          <w:sz w:val="24"/>
          <w:szCs w:val="28"/>
        </w:rPr>
        <w:t xml:space="preserve">Table S1. </w:t>
      </w:r>
      <w:r w:rsidR="001040F4" w:rsidRPr="00D933A6">
        <w:rPr>
          <w:rFonts w:ascii="Times New Roman" w:eastAsia="宋体" w:hAnsi="Times New Roman" w:cs="Times New Roman"/>
          <w:color w:val="000000"/>
          <w:kern w:val="0"/>
          <w:sz w:val="24"/>
          <w:lang w:eastAsia="en-US" w:bidi="ar"/>
        </w:rPr>
        <w:t>Table of Assignments</w:t>
      </w:r>
      <w:r w:rsidRPr="00D933A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3266"/>
        <w:gridCol w:w="5256"/>
      </w:tblGrid>
      <w:tr w:rsidR="001040F4" w14:paraId="321982DA" w14:textId="77777777" w:rsidTr="00217794">
        <w:trPr>
          <w:trHeight w:val="736"/>
        </w:trPr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C060D0" w14:textId="77777777" w:rsidR="001040F4" w:rsidRDefault="001040F4" w:rsidP="00EE34B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52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4EEE52" w14:textId="77777777" w:rsidR="001040F4" w:rsidRDefault="001040F4" w:rsidP="00EE34B5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sign a value to something</w:t>
            </w:r>
          </w:p>
        </w:tc>
      </w:tr>
      <w:tr w:rsidR="001040F4" w14:paraId="11C6C61B" w14:textId="77777777" w:rsidTr="00EE34B5">
        <w:trPr>
          <w:trHeight w:val="33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AE7A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one metastases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4A85" w14:textId="0F952559" w:rsidR="001040F4" w:rsidRDefault="001040F4" w:rsidP="00EE3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No = 0, Yes =</w:t>
            </w:r>
            <w:r w:rsidR="00286A1C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</w:p>
        </w:tc>
      </w:tr>
      <w:tr w:rsidR="001040F4" w14:paraId="5126AA03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C1F8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FF77F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= 0,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= 1</w:t>
            </w:r>
          </w:p>
        </w:tc>
      </w:tr>
      <w:tr w:rsidR="001040F4" w14:paraId="6E7E1FC3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1DFD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moking history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C5824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No = 0, Yes =1</w:t>
            </w:r>
          </w:p>
        </w:tc>
      </w:tr>
      <w:tr w:rsidR="001040F4" w14:paraId="6622F77B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6F00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5A3F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quamo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= 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enocarcino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= 2</w:t>
            </w:r>
          </w:p>
        </w:tc>
      </w:tr>
      <w:tr w:rsidR="001040F4" w14:paraId="48BD8D0A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064B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A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75891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0" w:name="OLE_LINK2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 xml:space="preserve"> Positive = 1</w:t>
            </w:r>
          </w:p>
        </w:tc>
      </w:tr>
      <w:tr w:rsidR="001040F4" w14:paraId="6F8A4B98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94B9" w14:textId="64DF9F00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NA main fluorescent </w:t>
            </w:r>
            <w:r w:rsidR="006A39E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tte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iter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E39C0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1" w:name="OLE_LINK22"/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﹤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:100</w:t>
            </w:r>
            <w:bookmarkEnd w:id="1"/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= 1, 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:100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=2, 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:320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= 3, 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:</w:t>
            </w:r>
            <w:bookmarkStart w:id="2" w:name="OLE_LINK23"/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000</w:t>
            </w:r>
            <w:bookmarkEnd w:id="2"/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= 4, 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  <w:lang w:eastAsia="en-US"/>
              </w:rPr>
              <w:t>1:3200</w:t>
            </w:r>
            <w:r w:rsidRPr="001040F4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= 5</w:t>
            </w:r>
          </w:p>
        </w:tc>
      </w:tr>
      <w:tr w:rsidR="006635F5" w14:paraId="04DE3A5D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CEF0" w14:textId="77777777" w:rsidR="006635F5" w:rsidRDefault="006635F5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C5F2" w14:textId="2181FE0A" w:rsidR="00572BBC" w:rsidRPr="0073250A" w:rsidRDefault="006635F5" w:rsidP="006635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 xml:space="preserve"> </w:t>
            </w:r>
            <w:r w:rsidR="00F2286E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uclear Granular Pattern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=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 xml:space="preserve">1, </w:t>
            </w:r>
          </w:p>
          <w:p w14:paraId="7C668A8D" w14:textId="67C67CC1" w:rsidR="006635F5" w:rsidRPr="0073250A" w:rsidRDefault="0073250A" w:rsidP="00AE47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Cytoplasmic</w:t>
            </w:r>
            <w:r w:rsidR="00F2286E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 xml:space="preserve"> Granular Pattern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572BBC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=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BD69C1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2,</w:t>
            </w:r>
            <w:r w:rsidR="00572BBC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 xml:space="preserve"> </w:t>
            </w:r>
            <w:r w:rsidR="00F2286E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ucleolar Pattern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F2286E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=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F2286E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="00FF093D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Other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FF093D" w:rsidRPr="007325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s</w:t>
            </w:r>
            <w:r w:rsidR="00286A1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FF093D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=</w:t>
            </w:r>
            <w:r w:rsidR="00B11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FF093D" w:rsidRPr="0073250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/>
              </w:rPr>
              <w:t>4</w:t>
            </w:r>
          </w:p>
        </w:tc>
      </w:tr>
      <w:tr w:rsidR="001040F4" w14:paraId="56AC01F5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060C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i-ENAs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BCFB3" w14:textId="77777777" w:rsidR="001040F4" w:rsidRDefault="001040F4" w:rsidP="00EE34B5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24339976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7D16" w14:textId="74276154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RNP</w:t>
            </w:r>
            <w:proofErr w:type="spellEnd"/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97895" w14:textId="64439924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55545FE6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D09B" w14:textId="240F25BC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87A30" w14:textId="1056F962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48754CD0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DC9C" w14:textId="7BEC61FC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-A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65770" w14:textId="73A9EF61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14ECBEAF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EDFF7" w14:textId="553A5A6F" w:rsidR="00874486" w:rsidRDefault="00874486" w:rsidP="00874486">
            <w:pPr>
              <w:widowControl/>
              <w:ind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-52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2C718" w14:textId="7C071A52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5AF37E5C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FC21" w14:textId="1411E92C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-B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3507C" w14:textId="595140B7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5D96F6D0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54CA" w14:textId="75B251E9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-70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8EB1" w14:textId="1D2C9CA7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2C5BDF62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9628" w14:textId="7C6DEFDB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-1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55DCA" w14:textId="538262EC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22F9FE9B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DE27" w14:textId="31BAE6F6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P B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65CA" w14:textId="4C19D0AD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54F6E7E5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8152" w14:textId="3B70273A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0D37" w14:textId="156747A1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0A2A6F2F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EBB7" w14:textId="1AA616F3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-DNA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AC8E9" w14:textId="3633A99B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7151F63B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2E8B" w14:textId="6FFC5305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somes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45C9F" w14:textId="76FE6909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5B196CB2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06012" w14:textId="06459C55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s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29776" w14:textId="19107449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41808969" w14:textId="77777777" w:rsidTr="007708E4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1FE3" w14:textId="00E50227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3" w:name="OLE_LINK17"/>
            <w:r>
              <w:rPr>
                <w:rFonts w:ascii="Times New Roman" w:hAnsi="Times New Roman" w:cs="Times New Roman"/>
                <w:sz w:val="24"/>
                <w:szCs w:val="24"/>
              </w:rPr>
              <w:t>RIB-P</w:t>
            </w:r>
            <w:bookmarkEnd w:id="3"/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2DD1" w14:textId="2749CB4B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  <w:tr w:rsidR="00874486" w14:paraId="15CF6F9E" w14:textId="77777777" w:rsidTr="00EE34B5">
        <w:trPr>
          <w:trHeight w:val="322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6C73D" w14:textId="6B0C8F87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  <w:r w:rsidR="009E5A3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5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B465FA1" w14:textId="5508CD9E" w:rsidR="00874486" w:rsidRDefault="00874486" w:rsidP="00874486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/>
              </w:rPr>
              <w:t>Negative = 0, Positive = 1</w:t>
            </w:r>
          </w:p>
        </w:tc>
      </w:tr>
    </w:tbl>
    <w:p w14:paraId="1FD3FE7B" w14:textId="77777777" w:rsidR="001040F4" w:rsidRDefault="001040F4" w:rsidP="001040F4">
      <w:pPr>
        <w:widowControl/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A: antinuclear antibody. anti-ENAs: antibodies against extractable nuclear antigens. </w:t>
      </w:r>
    </w:p>
    <w:p w14:paraId="244DA529" w14:textId="1C4795B9" w:rsidR="001040F4" w:rsidRDefault="00CE42CE" w:rsidP="00F86C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RIB-P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ibosomal P protein</w:t>
      </w:r>
    </w:p>
    <w:p w14:paraId="525C232E" w14:textId="77777777" w:rsidR="008C0AD1" w:rsidRPr="00CE42CE" w:rsidRDefault="008C0AD1" w:rsidP="00F86C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E4B8167" w14:textId="77777777" w:rsidR="008C0AD1" w:rsidRPr="001040F4" w:rsidRDefault="008C0AD1" w:rsidP="00F86C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CE7FF01" w14:textId="77777777" w:rsidR="00CE42CE" w:rsidRDefault="00CE42C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9D3FF67" w14:textId="6E730086" w:rsidR="00F86C7D" w:rsidRPr="00274ABF" w:rsidRDefault="00F86C7D" w:rsidP="00F86C7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74ABF">
        <w:rPr>
          <w:rFonts w:ascii="Times New Roman" w:hAnsi="Times New Roman" w:cs="Times New Roman"/>
          <w:sz w:val="24"/>
          <w:szCs w:val="28"/>
        </w:rPr>
        <w:lastRenderedPageBreak/>
        <w:t>Table S</w:t>
      </w:r>
      <w:r w:rsidRPr="00274ABF">
        <w:rPr>
          <w:rFonts w:ascii="Times New Roman" w:hAnsi="Times New Roman" w:cs="Times New Roman" w:hint="eastAsia"/>
          <w:sz w:val="24"/>
          <w:szCs w:val="28"/>
        </w:rPr>
        <w:t>2</w:t>
      </w:r>
      <w:r w:rsidRPr="00274ABF">
        <w:rPr>
          <w:rFonts w:ascii="Times New Roman" w:hAnsi="Times New Roman" w:cs="Times New Roman"/>
          <w:sz w:val="24"/>
          <w:szCs w:val="28"/>
        </w:rPr>
        <w:t xml:space="preserve">. </w:t>
      </w:r>
      <w:r w:rsidR="001040F4" w:rsidRPr="007C2FDD">
        <w:rPr>
          <w:rFonts w:ascii="Times New Roman" w:eastAsia="宋体" w:hAnsi="Times New Roman" w:cs="Times New Roman"/>
          <w:color w:val="000000"/>
          <w:kern w:val="0"/>
          <w:sz w:val="24"/>
          <w:lang w:eastAsia="en-US" w:bidi="ar"/>
        </w:rPr>
        <w:t>AUC Values and 95% Confidence Intervals for Variables</w:t>
      </w:r>
      <w:r w:rsidRPr="00274AB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417"/>
        <w:gridCol w:w="3020"/>
      </w:tblGrid>
      <w:tr w:rsidR="001040F4" w14:paraId="773C3CBE" w14:textId="77777777" w:rsidTr="00D933A6">
        <w:trPr>
          <w:tblHeader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B2B7" w14:textId="77777777" w:rsidR="001040F4" w:rsidRPr="000C2F1A" w:rsidRDefault="001040F4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0C2F1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FBA2" w14:textId="7307A4DB" w:rsidR="001040F4" w:rsidRPr="000C2F1A" w:rsidRDefault="001040F4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0C2F1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UC Valu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57EE" w14:textId="77777777" w:rsidR="001040F4" w:rsidRPr="000C2F1A" w:rsidRDefault="001040F4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0C2F1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UC 95% Confidence Interval</w:t>
            </w:r>
          </w:p>
        </w:tc>
      </w:tr>
      <w:tr w:rsidR="00F67101" w14:paraId="0C52E19F" w14:textId="77777777" w:rsidTr="00D933A6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4BD1" w14:textId="09E3AA71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886F" w14:textId="077D9E9D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33</w:t>
            </w:r>
          </w:p>
        </w:tc>
        <w:tc>
          <w:tcPr>
            <w:tcW w:w="30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FFAA" w14:textId="067C7139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(0.673-0.793)</w:t>
            </w:r>
          </w:p>
        </w:tc>
      </w:tr>
      <w:tr w:rsidR="00F67101" w14:paraId="48FBA14A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64177" w14:textId="090282EB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tage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4E9F" w14:textId="5E2FA69C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746</w:t>
            </w:r>
          </w:p>
        </w:tc>
        <w:tc>
          <w:tcPr>
            <w:tcW w:w="3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DBD1" w14:textId="52F3DA3A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(0.699-0.792)</w:t>
            </w:r>
          </w:p>
        </w:tc>
      </w:tr>
      <w:tr w:rsidR="00F67101" w14:paraId="4AE17B20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6ED8" w14:textId="4862E378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ANA</w:t>
            </w:r>
            <w:r w:rsidR="00697068"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proofErr w:type="spellStart"/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luorescence</w:t>
            </w:r>
            <w:proofErr w:type="spellEnd"/>
            <w:r w:rsidR="00697068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="006A39E2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attern</w:t>
            </w:r>
            <w:r w:rsidR="00697068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ain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41F1" w14:textId="74A4BFC7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573</w:t>
            </w:r>
          </w:p>
        </w:tc>
        <w:tc>
          <w:tcPr>
            <w:tcW w:w="30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7C90" w14:textId="0BA1A19D" w:rsidR="00F67101" w:rsidRPr="000C2F1A" w:rsidRDefault="00F67101" w:rsidP="00D933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(0.506-0.640)</w:t>
            </w:r>
          </w:p>
        </w:tc>
      </w:tr>
      <w:tr w:rsidR="00F67101" w14:paraId="5119A955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D5A29" w14:textId="640B0F49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WR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A114" w14:textId="65D146F6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39</w:t>
            </w:r>
          </w:p>
        </w:tc>
        <w:tc>
          <w:tcPr>
            <w:tcW w:w="30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2900" w14:textId="0DD85F8D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0.563-0.714)</w:t>
            </w:r>
          </w:p>
        </w:tc>
      </w:tr>
      <w:tr w:rsidR="00F67101" w14:paraId="32302A66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14E4" w14:textId="77777777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nti-</w:t>
            </w:r>
            <w:r w:rsidRPr="000C2F1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NAS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680F" w14:textId="439F0CC6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69</w:t>
            </w:r>
          </w:p>
        </w:tc>
        <w:tc>
          <w:tcPr>
            <w:tcW w:w="30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039B" w14:textId="3E373559" w:rsidR="00F67101" w:rsidRPr="000C2F1A" w:rsidRDefault="00F67101" w:rsidP="00D933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0.606-0.733)</w:t>
            </w:r>
          </w:p>
        </w:tc>
      </w:tr>
      <w:tr w:rsidR="00F67101" w14:paraId="407E48FA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63C4" w14:textId="68C733B8" w:rsidR="00F67101" w:rsidRPr="00F67101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anti-</w:t>
            </w: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MA</w:t>
            </w:r>
            <w:r w:rsidR="009E5A38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</w:t>
            </w: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58CD" w14:textId="096BCF5B" w:rsidR="00F67101" w:rsidRPr="00F67101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60</w:t>
            </w:r>
          </w:p>
        </w:tc>
        <w:tc>
          <w:tcPr>
            <w:tcW w:w="302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A164" w14:textId="4B5979A8" w:rsidR="00F67101" w:rsidRPr="00F67101" w:rsidRDefault="00F67101" w:rsidP="00D933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0.517-0.603)</w:t>
            </w:r>
          </w:p>
        </w:tc>
      </w:tr>
      <w:tr w:rsidR="00F67101" w14:paraId="7AB9A76A" w14:textId="77777777" w:rsidTr="00D933A6">
        <w:trPr>
          <w:jc w:val="center"/>
        </w:trPr>
        <w:tc>
          <w:tcPr>
            <w:tcW w:w="1985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D805" w14:textId="7265511C" w:rsidR="00F67101" w:rsidRPr="000C2F1A" w:rsidRDefault="00F67101" w:rsidP="00F6710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I</w:t>
            </w:r>
          </w:p>
        </w:tc>
        <w:tc>
          <w:tcPr>
            <w:tcW w:w="1417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EFA4" w14:textId="07AD7F41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47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266A" w14:textId="25C82A3A" w:rsidR="00F67101" w:rsidRPr="000C2F1A" w:rsidRDefault="00F67101" w:rsidP="00D933A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F67101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0.571-0.722)</w:t>
            </w:r>
          </w:p>
        </w:tc>
      </w:tr>
    </w:tbl>
    <w:p w14:paraId="219716EF" w14:textId="77777777" w:rsidR="001040F4" w:rsidRDefault="001040F4" w:rsidP="001040F4">
      <w:pPr>
        <w:widowControl/>
        <w:spacing w:line="276" w:lineRule="auto"/>
        <w:textAlignment w:val="center"/>
        <w:rPr>
          <w:rFonts w:ascii="Times New Roman" w:hAnsi="Times New Roman" w:cs="Times New Roman"/>
          <w:sz w:val="24"/>
        </w:rPr>
      </w:pPr>
      <w:bookmarkStart w:id="4" w:name="OLE_LINK2"/>
      <w:r>
        <w:rPr>
          <w:rFonts w:ascii="Times New Roman" w:hAnsi="Times New Roman" w:cs="Times New Roman"/>
          <w:sz w:val="24"/>
        </w:rPr>
        <w:t>*</w:t>
      </w:r>
      <w:bookmarkEnd w:id="4"/>
      <w:r>
        <w:rPr>
          <w:rFonts w:ascii="Times New Roman" w:hAnsi="Times New Roman" w:cs="Times New Roman"/>
          <w:sz w:val="24"/>
        </w:rPr>
        <w:t>Significant values (</w:t>
      </w:r>
      <w:r w:rsidRPr="00430925">
        <w:rPr>
          <w:rFonts w:ascii="Times New Roman" w:hAnsi="Times New Roman" w:cs="Times New Roman" w:hint="eastAsia"/>
          <w:i/>
          <w:iCs/>
          <w:sz w:val="24"/>
        </w:rPr>
        <w:t>P</w:t>
      </w:r>
      <w:r w:rsidRPr="0043092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5)</w:t>
      </w:r>
    </w:p>
    <w:p w14:paraId="3C579508" w14:textId="77777777" w:rsidR="001040F4" w:rsidRDefault="001040F4" w:rsidP="001040F4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 w:rsidRPr="00430925">
        <w:rPr>
          <w:rFonts w:ascii="Times New Roman" w:hAnsi="Times New Roman" w:cs="Times New Roman"/>
          <w:sz w:val="24"/>
        </w:rPr>
        <w:t>Abbreviations: CI = Confidence Interval, OR = Odds Ratio</w:t>
      </w:r>
      <w:r>
        <w:rPr>
          <w:rFonts w:ascii="Times New Roman" w:hAnsi="Times New Roman" w:cs="Times New Roman"/>
          <w:sz w:val="24"/>
        </w:rPr>
        <w:t xml:space="preserve"> </w:t>
      </w:r>
    </w:p>
    <w:p w14:paraId="06FD3551" w14:textId="087F4BC6" w:rsidR="001040F4" w:rsidRPr="00430925" w:rsidRDefault="001040F4" w:rsidP="001040F4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 w:rsidRPr="0000193C">
        <w:rPr>
          <w:rFonts w:ascii="Times New Roman" w:hAnsi="Times New Roman" w:cs="Times New Roman"/>
          <w:sz w:val="24"/>
        </w:rPr>
        <w:t>SIRI</w:t>
      </w:r>
      <w:r w:rsidRPr="0000193C">
        <w:rPr>
          <w:rFonts w:ascii="Times New Roman" w:hAnsi="Times New Roman" w:cs="Times New Roman" w:hint="eastAsia"/>
          <w:sz w:val="24"/>
        </w:rPr>
        <w:t>: System inflammation response index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F03D2">
        <w:rPr>
          <w:rFonts w:ascii="Times New Roman" w:hAnsi="Times New Roman" w:cs="Times New Roman" w:hint="eastAsia"/>
          <w:sz w:val="24"/>
        </w:rPr>
        <w:t>LWR</w:t>
      </w:r>
      <w:r w:rsidRPr="0000193C">
        <w:rPr>
          <w:rFonts w:ascii="Times New Roman" w:hAnsi="Times New Roman" w:cs="Times New Roman" w:hint="eastAsia"/>
          <w:sz w:val="24"/>
        </w:rPr>
        <w:t xml:space="preserve">: </w:t>
      </w:r>
      <w:r w:rsidR="004F03D2" w:rsidRPr="004F03D2">
        <w:rPr>
          <w:rFonts w:ascii="Times New Roman" w:hAnsi="Times New Roman" w:cs="Times New Roman" w:hint="eastAsia"/>
          <w:sz w:val="24"/>
        </w:rPr>
        <w:t>Leukocyte-to-White blood cell-related ratio</w:t>
      </w:r>
      <w:r w:rsidRPr="0000193C">
        <w:rPr>
          <w:rFonts w:ascii="Times New Roman" w:hAnsi="Times New Roman" w:cs="Times New Roman" w:hint="eastAsia"/>
          <w:sz w:val="24"/>
        </w:rPr>
        <w:t>.</w:t>
      </w:r>
      <w:r w:rsidRPr="0000193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ti-ENA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tibodies against extractable nuclear antigen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E3DDD29" w14:textId="77777777" w:rsidR="00F86C7D" w:rsidRDefault="00F86C7D" w:rsidP="00F86C7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327081" w14:textId="5E00A758" w:rsidR="00663844" w:rsidRPr="00CE42CE" w:rsidRDefault="00B90674" w:rsidP="00CE42CE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bookmarkStart w:id="5" w:name="OLE_LINK15"/>
      <w:r>
        <w:rPr>
          <w:rFonts w:ascii="Times New Roman" w:eastAsia="宋体" w:hAnsi="Times New Roman" w:cs="Times New Roman"/>
          <w:kern w:val="0"/>
          <w:sz w:val="24"/>
          <w:lang w:bidi="ar"/>
        </w:rPr>
        <w:br w:type="page"/>
      </w:r>
      <w:r w:rsidR="00663844" w:rsidRPr="007508BE">
        <w:rPr>
          <w:rFonts w:ascii="Times New Roman" w:eastAsia="宋体" w:hAnsi="Times New Roman" w:cs="Times New Roman" w:hint="eastAsia"/>
          <w:kern w:val="0"/>
          <w:sz w:val="24"/>
          <w:lang w:bidi="ar"/>
        </w:rPr>
        <w:lastRenderedPageBreak/>
        <w:t>T</w:t>
      </w:r>
      <w:r w:rsidR="00663844" w:rsidRPr="007508BE">
        <w:rPr>
          <w:rFonts w:ascii="Times New Roman" w:eastAsia="宋体" w:hAnsi="Times New Roman" w:cs="Times New Roman"/>
          <w:kern w:val="0"/>
          <w:sz w:val="24"/>
          <w:lang w:bidi="ar"/>
        </w:rPr>
        <w:t xml:space="preserve">able </w:t>
      </w:r>
      <w:r w:rsidR="00677B43">
        <w:rPr>
          <w:rFonts w:ascii="Times New Roman" w:eastAsia="宋体" w:hAnsi="Times New Roman" w:cs="Times New Roman" w:hint="eastAsia"/>
          <w:kern w:val="0"/>
          <w:sz w:val="24"/>
          <w:lang w:bidi="ar"/>
        </w:rPr>
        <w:t>S</w:t>
      </w:r>
      <w:r w:rsidR="00663844" w:rsidRPr="007508BE">
        <w:rPr>
          <w:rFonts w:ascii="Times New Roman" w:eastAsia="宋体" w:hAnsi="Times New Roman" w:cs="Times New Roman" w:hint="eastAsia"/>
          <w:kern w:val="0"/>
          <w:sz w:val="24"/>
          <w:lang w:bidi="ar"/>
        </w:rPr>
        <w:t>3</w:t>
      </w:r>
      <w:r w:rsidR="00663844" w:rsidRPr="007508BE"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 w:rsidR="00663844" w:rsidRPr="007508BE">
        <w:rPr>
          <w:rStyle w:val="af4"/>
          <w:rFonts w:ascii="Times New Roman" w:hAnsi="Times New Roman" w:cs="Times New Roman"/>
          <w:sz w:val="24"/>
          <w:szCs w:val="24"/>
        </w:rPr>
        <w:t xml:space="preserve"> </w:t>
      </w:r>
      <w:r w:rsidR="00663844" w:rsidRPr="007508BE">
        <w:rPr>
          <w:rFonts w:ascii="Times New Roman" w:eastAsia="宋体" w:hAnsi="Times New Roman" w:cs="Times New Roman"/>
          <w:kern w:val="0"/>
          <w:sz w:val="24"/>
          <w:lang w:eastAsia="en-US" w:bidi="ar"/>
        </w:rPr>
        <w:t>Multivariate Logistic regression for Internal Cohort</w:t>
      </w:r>
      <w:r w:rsidR="00663844" w:rsidRPr="007508BE"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  <w:bookmarkEnd w:id="5"/>
      <w:r w:rsidR="00663844" w:rsidRPr="007508BE">
        <w:rPr>
          <w:rFonts w:ascii="Times New Roman" w:hAnsi="Times New Roman" w:cs="Times New Roman"/>
          <w:sz w:val="24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544"/>
        <w:gridCol w:w="1429"/>
        <w:gridCol w:w="1181"/>
      </w:tblGrid>
      <w:tr w:rsidR="008F42A6" w:rsidRPr="007508BE" w14:paraId="2E0CB5F5" w14:textId="77777777" w:rsidTr="007D2235">
        <w:trPr>
          <w:tblHeader/>
          <w:jc w:val="center"/>
        </w:trPr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70D9" w14:textId="77777777" w:rsidR="008F42A6" w:rsidRPr="00D933A6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33A6">
              <w:rPr>
                <w:rFonts w:ascii="Times New Roman" w:eastAsia="宋体" w:hAnsi="Times New Roman" w:cs="Times New Roman"/>
                <w:kern w:val="0"/>
                <w:sz w:val="24"/>
              </w:rPr>
              <w:t>Characteristi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0921" w14:textId="77777777" w:rsidR="008F42A6" w:rsidRPr="00D933A6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33A6">
              <w:rPr>
                <w:rFonts w:ascii="Times New Roman" w:eastAsia="宋体" w:hAnsi="Times New Roman" w:cs="Times New Roman"/>
                <w:kern w:val="0"/>
                <w:sz w:val="24"/>
              </w:rPr>
              <w:t>O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F7BA" w14:textId="77777777" w:rsidR="008F42A6" w:rsidRPr="00D933A6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33A6">
              <w:rPr>
                <w:rFonts w:ascii="Times New Roman" w:eastAsia="宋体" w:hAnsi="Times New Roman" w:cs="Times New Roman"/>
                <w:sz w:val="24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7203" w14:textId="77777777" w:rsidR="008F42A6" w:rsidRPr="00D933A6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33A6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  <w:r w:rsidRPr="00D933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D933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V</w:t>
            </w:r>
            <w:r w:rsidRPr="00D933A6">
              <w:rPr>
                <w:rFonts w:ascii="Times New Roman" w:eastAsia="宋体" w:hAnsi="Times New Roman" w:cs="Times New Roman"/>
                <w:kern w:val="0"/>
                <w:sz w:val="24"/>
              </w:rPr>
              <w:t>alue</w:t>
            </w:r>
          </w:p>
        </w:tc>
      </w:tr>
      <w:tr w:rsidR="008F42A6" w:rsidRPr="007508BE" w14:paraId="54D7C2BA" w14:textId="77777777" w:rsidTr="007D2235">
        <w:trPr>
          <w:jc w:val="center"/>
        </w:trPr>
        <w:tc>
          <w:tcPr>
            <w:tcW w:w="187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7DCB" w14:textId="77777777" w:rsidR="008F42A6" w:rsidRPr="00E06A3B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 w:hint="eastAsia"/>
                <w:sz w:val="24"/>
              </w:rPr>
              <w:t>anti-</w:t>
            </w:r>
            <w:r w:rsidRPr="00E06A3B">
              <w:rPr>
                <w:rFonts w:ascii="Times New Roman" w:eastAsia="宋体" w:hAnsi="Times New Roman" w:cs="Times New Roman"/>
                <w:sz w:val="24"/>
              </w:rPr>
              <w:t>ENAS</w:t>
            </w:r>
          </w:p>
        </w:tc>
        <w:tc>
          <w:tcPr>
            <w:tcW w:w="15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B3D5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B91E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52FE" w14:textId="015C9288" w:rsidR="008F42A6" w:rsidRPr="007508BE" w:rsidRDefault="00E06A3B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8F42A6" w:rsidRPr="007508BE" w14:paraId="39711443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62C10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617E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9E609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90C7" w14:textId="77777777" w:rsidR="008F42A6" w:rsidRPr="007508BE" w:rsidRDefault="008F42A6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06A3B" w:rsidRPr="007508BE" w14:paraId="08BCC6A4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2362" w14:textId="77777777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46A9" w14:textId="7E8EB8B2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5.16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095FE" w14:textId="5F4E12AC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2.09, 12.74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E786" w14:textId="77777777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06A3B" w:rsidRPr="007508BE" w14:paraId="7CAB24B5" w14:textId="77777777" w:rsidTr="00CC0F84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3594" w14:textId="77777777" w:rsidR="00E06A3B" w:rsidRPr="00E06A3B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 w:hint="eastAsia"/>
                <w:sz w:val="24"/>
              </w:rPr>
              <w:t xml:space="preserve">TNM </w:t>
            </w:r>
            <w:r w:rsidRPr="00E06A3B">
              <w:rPr>
                <w:rFonts w:ascii="Times New Roman" w:eastAsia="宋体" w:hAnsi="Times New Roman" w:cs="Times New Roman"/>
                <w:sz w:val="24"/>
              </w:rPr>
              <w:t>stage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D4ADA" w14:textId="490FD6CD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14.59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701A" w14:textId="2BDD4987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4.79, 44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2664C" w14:textId="22366E29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8F42A6" w:rsidRPr="007508BE" w14:paraId="5B4A740B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2F4F" w14:textId="77777777" w:rsidR="008F42A6" w:rsidRPr="00E06A3B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histology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D7C6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73E4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A4B4" w14:textId="77777777" w:rsidR="008F42A6" w:rsidRPr="007508BE" w:rsidRDefault="008F42A6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0.00</w:t>
            </w:r>
            <w:r w:rsidRPr="007508BE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</w:tr>
      <w:tr w:rsidR="008F42A6" w:rsidRPr="007508BE" w14:paraId="7957D1E8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B4FE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5CCC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2E6DD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5D38" w14:textId="77777777" w:rsidR="008F42A6" w:rsidRPr="007508BE" w:rsidRDefault="008F42A6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8F42A6" w:rsidRPr="007508BE" w14:paraId="195B9D51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A3B3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CB98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4.64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3738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1.99, 11.31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579C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8F42A6" w:rsidRPr="007508BE" w14:paraId="0E9ECF74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F541" w14:textId="5B6DAC6D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 w:hint="eastAsia"/>
                <w:sz w:val="24"/>
              </w:rPr>
              <w:t>anti-</w:t>
            </w:r>
            <w:r w:rsidRPr="00E06A3B">
              <w:rPr>
                <w:rFonts w:ascii="Times New Roman" w:eastAsia="宋体" w:hAnsi="Times New Roman" w:cs="Times New Roman"/>
                <w:sz w:val="24"/>
              </w:rPr>
              <w:t>AMA</w:t>
            </w:r>
            <w:r w:rsidR="009E5A38"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 w:rsidRPr="00E06A3B">
              <w:rPr>
                <w:rFonts w:ascii="Times New Roman" w:eastAsia="宋体" w:hAnsi="Times New Roman" w:cs="Times New Roman"/>
                <w:sz w:val="24"/>
              </w:rPr>
              <w:t>M2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ADBB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C716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1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5CE7" w14:textId="0DF767FB" w:rsidR="008F42A6" w:rsidRPr="007508BE" w:rsidRDefault="00E06A3B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103</w:t>
            </w:r>
          </w:p>
        </w:tc>
      </w:tr>
      <w:tr w:rsidR="008F42A6" w:rsidRPr="007508BE" w14:paraId="5DDF47BE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5E31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F81D4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5798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—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10D4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06A3B" w:rsidRPr="007508BE" w14:paraId="22782AD7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1CBD" w14:textId="77777777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508BE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B71E7" w14:textId="2861605A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3.39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D6C55" w14:textId="13DF420D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78, 14.71</w:t>
            </w:r>
          </w:p>
        </w:tc>
        <w:tc>
          <w:tcPr>
            <w:tcW w:w="118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C24F" w14:textId="77777777" w:rsidR="00E06A3B" w:rsidRPr="007508BE" w:rsidRDefault="00E06A3B" w:rsidP="00E06A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8F42A6" w:rsidRPr="007508BE" w14:paraId="09842448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4149" w14:textId="3E55028C" w:rsidR="008F42A6" w:rsidRPr="00E06A3B" w:rsidRDefault="00C91AFA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ANA </w:t>
            </w:r>
            <w:proofErr w:type="spellStart"/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luorescenc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="006A39E2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atter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67101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ain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7CCA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212E" w14:textId="77777777" w:rsidR="008F42A6" w:rsidRPr="007508BE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CCB5" w14:textId="68507604" w:rsidR="008F42A6" w:rsidRPr="007508BE" w:rsidRDefault="008F42A6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8F42A6" w:rsidRPr="007508BE" w14:paraId="601ACC62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A08B" w14:textId="77777777" w:rsidR="008F42A6" w:rsidRPr="00C91AFA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91AF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BCBC9" w14:textId="77777777" w:rsidR="008F42A6" w:rsidRPr="00C91AFA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91AF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5CF50" w14:textId="77777777" w:rsidR="008F42A6" w:rsidRPr="00C91AFA" w:rsidRDefault="008F42A6" w:rsidP="00EE34B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91AF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FC1D" w14:textId="77777777" w:rsidR="008F42A6" w:rsidRPr="00C91AFA" w:rsidRDefault="008F42A6" w:rsidP="00EE34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940AC2" w:rsidRPr="007508BE" w14:paraId="66A9A673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D4717" w14:textId="52820E97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13D2" w14:textId="040BAE18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92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E50A8" w14:textId="4F228FAE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34, 2.45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100D" w14:textId="6B0C872E" w:rsidR="00940AC2" w:rsidRPr="00940AC2" w:rsidRDefault="00940AC2" w:rsidP="00940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860</w:t>
            </w:r>
          </w:p>
        </w:tc>
      </w:tr>
      <w:tr w:rsidR="00940AC2" w:rsidRPr="007508BE" w14:paraId="044F3BB3" w14:textId="77777777" w:rsidTr="00EE34B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96D8" w14:textId="6276A3F3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8441" w14:textId="7BEEF28E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85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B9CC4" w14:textId="18DC2474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17, 4.27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B4F0" w14:textId="5AAAD563" w:rsidR="00940AC2" w:rsidRPr="00940AC2" w:rsidRDefault="00940AC2" w:rsidP="00940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840</w:t>
            </w:r>
          </w:p>
        </w:tc>
      </w:tr>
      <w:tr w:rsidR="00940AC2" w:rsidRPr="007508BE" w14:paraId="21DF9EED" w14:textId="77777777" w:rsidTr="00E06A3B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FC25C" w14:textId="513DE088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03FCF" w14:textId="563D05CF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01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8964" w14:textId="79D7CB21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00, 0.16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AD14" w14:textId="66C92389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  <w:tr w:rsidR="00940AC2" w:rsidRPr="007508BE" w14:paraId="50FBB983" w14:textId="77777777" w:rsidTr="00E06A3B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FE02B" w14:textId="4DDBA356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83C0" w14:textId="6698B72F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57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2414" w14:textId="0BB86C34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10, 3.18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1078" w14:textId="4D65202D" w:rsidR="00940AC2" w:rsidRPr="00940AC2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40AC2">
              <w:rPr>
                <w:rFonts w:ascii="Times New Roman" w:eastAsia="宋体" w:hAnsi="Times New Roman" w:cs="Times New Roman"/>
                <w:sz w:val="24"/>
              </w:rPr>
              <w:t>0.520</w:t>
            </w:r>
          </w:p>
        </w:tc>
      </w:tr>
      <w:tr w:rsidR="00940AC2" w:rsidRPr="007508BE" w14:paraId="008DAD30" w14:textId="77777777" w:rsidTr="00E06A3B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457CA" w14:textId="00EDBCAB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LWR</w:t>
            </w:r>
          </w:p>
        </w:tc>
        <w:tc>
          <w:tcPr>
            <w:tcW w:w="1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8B6B3" w14:textId="3B6B9F26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01</w:t>
            </w:r>
          </w:p>
        </w:tc>
        <w:tc>
          <w:tcPr>
            <w:tcW w:w="14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D475" w14:textId="2AC54308" w:rsidR="00940AC2" w:rsidRPr="00E06A3B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00, 10.62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67C4" w14:textId="6CA9611F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187</w:t>
            </w:r>
          </w:p>
        </w:tc>
      </w:tr>
      <w:tr w:rsidR="00940AC2" w:rsidRPr="007508BE" w14:paraId="08DEAC92" w14:textId="77777777" w:rsidTr="007D2235">
        <w:trPr>
          <w:jc w:val="center"/>
        </w:trPr>
        <w:tc>
          <w:tcPr>
            <w:tcW w:w="1878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7DE4" w14:textId="38FFCC96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SIRI</w:t>
            </w:r>
          </w:p>
        </w:tc>
        <w:tc>
          <w:tcPr>
            <w:tcW w:w="1544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3638D" w14:textId="485866BD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1.23</w:t>
            </w:r>
          </w:p>
        </w:tc>
        <w:tc>
          <w:tcPr>
            <w:tcW w:w="1429" w:type="dxa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FC40" w14:textId="026A4F1C" w:rsidR="00940AC2" w:rsidRPr="00E06A3B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93, 1.6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0FE6" w14:textId="43698E9B" w:rsidR="00940AC2" w:rsidRPr="007508BE" w:rsidRDefault="00940AC2" w:rsidP="00940AC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6A3B">
              <w:rPr>
                <w:rFonts w:ascii="Times New Roman" w:eastAsia="宋体" w:hAnsi="Times New Roman" w:cs="Times New Roman"/>
                <w:sz w:val="24"/>
              </w:rPr>
              <w:t>0.153</w:t>
            </w:r>
          </w:p>
        </w:tc>
      </w:tr>
    </w:tbl>
    <w:p w14:paraId="386284F1" w14:textId="77777777" w:rsidR="00663844" w:rsidRPr="007508BE" w:rsidRDefault="00663844" w:rsidP="00663844">
      <w:pPr>
        <w:widowControl/>
        <w:spacing w:line="276" w:lineRule="auto"/>
        <w:textAlignment w:val="center"/>
        <w:rPr>
          <w:rFonts w:ascii="Times New Roman" w:hAnsi="Times New Roman" w:cs="Times New Roman"/>
          <w:sz w:val="24"/>
        </w:rPr>
      </w:pPr>
    </w:p>
    <w:p w14:paraId="3692E938" w14:textId="77777777" w:rsidR="00663844" w:rsidRPr="007508BE" w:rsidRDefault="00663844" w:rsidP="00663844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 w:rsidRPr="007508BE">
        <w:rPr>
          <w:rFonts w:ascii="Times New Roman" w:hAnsi="Times New Roman" w:cs="Times New Roman"/>
          <w:sz w:val="24"/>
        </w:rPr>
        <w:t xml:space="preserve">Abbreviations: CI = Confidence Interval, OR = Odds Ratio </w:t>
      </w:r>
    </w:p>
    <w:p w14:paraId="62E78D52" w14:textId="77777777" w:rsidR="00524146" w:rsidRPr="00430925" w:rsidRDefault="00524146" w:rsidP="00524146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 w:rsidRPr="0000193C">
        <w:rPr>
          <w:rFonts w:ascii="Times New Roman" w:hAnsi="Times New Roman" w:cs="Times New Roman"/>
          <w:sz w:val="24"/>
        </w:rPr>
        <w:t>SIRI</w:t>
      </w:r>
      <w:r w:rsidRPr="0000193C">
        <w:rPr>
          <w:rFonts w:ascii="Times New Roman" w:hAnsi="Times New Roman" w:cs="Times New Roman" w:hint="eastAsia"/>
          <w:sz w:val="24"/>
        </w:rPr>
        <w:t>: System inflammation response index.</w:t>
      </w:r>
      <w:r>
        <w:rPr>
          <w:rFonts w:ascii="Times New Roman" w:hAnsi="Times New Roman" w:cs="Times New Roman" w:hint="eastAsia"/>
          <w:sz w:val="24"/>
        </w:rPr>
        <w:t xml:space="preserve"> LWR</w:t>
      </w:r>
      <w:r w:rsidRPr="0000193C">
        <w:rPr>
          <w:rFonts w:ascii="Times New Roman" w:hAnsi="Times New Roman" w:cs="Times New Roman" w:hint="eastAsia"/>
          <w:sz w:val="24"/>
        </w:rPr>
        <w:t xml:space="preserve">: </w:t>
      </w:r>
      <w:r w:rsidRPr="004F03D2">
        <w:rPr>
          <w:rFonts w:ascii="Times New Roman" w:hAnsi="Times New Roman" w:cs="Times New Roman" w:hint="eastAsia"/>
          <w:sz w:val="24"/>
        </w:rPr>
        <w:t>Leukocyte-to-White blood cell-related ratio</w:t>
      </w:r>
      <w:r w:rsidRPr="0000193C">
        <w:rPr>
          <w:rFonts w:ascii="Times New Roman" w:hAnsi="Times New Roman" w:cs="Times New Roman" w:hint="eastAsia"/>
          <w:sz w:val="24"/>
        </w:rPr>
        <w:t>.</w:t>
      </w:r>
      <w:r w:rsidRPr="0000193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ti-ENA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tibodies against extractable nuclear antigen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4FCB02AC" w14:textId="77777777" w:rsidR="00663844" w:rsidRPr="00524146" w:rsidRDefault="00663844" w:rsidP="00F86C7D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10896" w:type="dxa"/>
        <w:tblInd w:w="-1163" w:type="dxa"/>
        <w:tblLayout w:type="fixed"/>
        <w:tblLook w:val="04A0" w:firstRow="1" w:lastRow="0" w:firstColumn="1" w:lastColumn="0" w:noHBand="0" w:noVBand="1"/>
      </w:tblPr>
      <w:tblGrid>
        <w:gridCol w:w="3632"/>
        <w:gridCol w:w="3632"/>
        <w:gridCol w:w="3632"/>
      </w:tblGrid>
      <w:tr w:rsidR="00663844" w14:paraId="1BBF8BFC" w14:textId="77777777" w:rsidTr="00FB7FCA">
        <w:trPr>
          <w:trHeight w:val="322"/>
        </w:trPr>
        <w:tc>
          <w:tcPr>
            <w:tcW w:w="10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9CAA1" w14:textId="37D2EC2F" w:rsidR="00663844" w:rsidRDefault="00663844" w:rsidP="00EE34B5">
            <w:pPr>
              <w:keepNext/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able </w:t>
            </w:r>
            <w:r w:rsidR="00677B43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Style w:val="af4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The prediction value of the nomogram 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663844" w14:paraId="5517DA29" w14:textId="77777777" w:rsidTr="00FB7FCA">
        <w:trPr>
          <w:trHeight w:val="736"/>
        </w:trPr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A0203" w14:textId="77777777" w:rsidR="00663844" w:rsidRDefault="00663844" w:rsidP="00EE34B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3DC0128" w14:textId="77777777" w:rsidR="00663844" w:rsidRDefault="00663844" w:rsidP="00EE34B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aining set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255418" w14:textId="77777777" w:rsidR="00663844" w:rsidRDefault="00663844" w:rsidP="00EE34B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alidation set</w:t>
            </w:r>
          </w:p>
        </w:tc>
      </w:tr>
      <w:tr w:rsidR="00663844" w14:paraId="6E594998" w14:textId="77777777" w:rsidTr="00FB7FCA">
        <w:trPr>
          <w:trHeight w:val="332"/>
        </w:trPr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92EA4" w14:textId="77777777" w:rsidR="00663844" w:rsidRDefault="00663844" w:rsidP="00EE34B5">
            <w:pPr>
              <w:ind w:left="100"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AUC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EF197" w14:textId="25F8529F" w:rsidR="00663844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0.921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078B" w14:textId="4D937DF9" w:rsidR="00663844" w:rsidRPr="002F19FD" w:rsidRDefault="002F19FD" w:rsidP="00EE34B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0.870</w:t>
            </w:r>
          </w:p>
        </w:tc>
      </w:tr>
      <w:tr w:rsidR="00663844" w14:paraId="0F9D90BF" w14:textId="77777777" w:rsidTr="00EE34B5">
        <w:trPr>
          <w:trHeight w:val="332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92DD9" w14:textId="77777777" w:rsidR="00663844" w:rsidRDefault="00663844" w:rsidP="00EE34B5">
            <w:pPr>
              <w:ind w:left="100"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Sensitivity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lang w:bidi="ar"/>
              </w:rPr>
              <w:t>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0D1BF" w14:textId="32400E31" w:rsidR="00663844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89.5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B663A" w14:textId="2655F204" w:rsidR="00663844" w:rsidRPr="002F19FD" w:rsidRDefault="002F19FD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86.2</w:t>
            </w:r>
          </w:p>
        </w:tc>
      </w:tr>
      <w:tr w:rsidR="002F19FD" w14:paraId="5FA830B3" w14:textId="77777777" w:rsidTr="00EE34B5">
        <w:trPr>
          <w:trHeight w:val="332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6A26A" w14:textId="77777777" w:rsid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Specificity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>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18ABC" w14:textId="1F2E0520" w:rsidR="002F19FD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82.9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41A0C" w14:textId="57218B84" w:rsidR="002F19FD" w:rsidRPr="002F19FD" w:rsidRDefault="002F19FD" w:rsidP="002F19FD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76.5</w:t>
            </w:r>
          </w:p>
        </w:tc>
      </w:tr>
      <w:tr w:rsidR="00663844" w14:paraId="399FAF12" w14:textId="77777777" w:rsidTr="00EE34B5">
        <w:trPr>
          <w:trHeight w:val="332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123E9" w14:textId="77777777" w:rsidR="00663844" w:rsidRDefault="00663844" w:rsidP="00EE34B5">
            <w:pPr>
              <w:ind w:left="100"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PPV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lang w:bidi="ar"/>
              </w:rPr>
              <w:t>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B7629" w14:textId="72215D5D" w:rsidR="00663844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76.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0FEE7" w14:textId="43C4DD87" w:rsidR="00663844" w:rsidRPr="002F19FD" w:rsidRDefault="002F19FD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61.0</w:t>
            </w:r>
          </w:p>
        </w:tc>
      </w:tr>
      <w:tr w:rsidR="00663844" w14:paraId="273263C2" w14:textId="77777777" w:rsidTr="00EE34B5">
        <w:trPr>
          <w:trHeight w:val="332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C267F" w14:textId="77777777" w:rsidR="00663844" w:rsidRDefault="00663844" w:rsidP="00EE34B5">
            <w:pPr>
              <w:ind w:left="100"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NPV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>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DB19F" w14:textId="092D17DE" w:rsidR="00663844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92.8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418A6" w14:textId="794207A3" w:rsidR="00663844" w:rsidRPr="002F19FD" w:rsidRDefault="002F19FD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92.9</w:t>
            </w:r>
          </w:p>
        </w:tc>
      </w:tr>
      <w:tr w:rsidR="00663844" w14:paraId="42EEDB0F" w14:textId="77777777" w:rsidTr="00EE34B5">
        <w:trPr>
          <w:trHeight w:val="332"/>
        </w:trPr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29DFF1" w14:textId="77777777" w:rsidR="00663844" w:rsidRDefault="00663844" w:rsidP="00EE34B5">
            <w:pPr>
              <w:ind w:right="10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Accuracy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lang w:bidi="ar"/>
              </w:rPr>
              <w:t>)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8111EC" w14:textId="33332150" w:rsidR="00663844" w:rsidRPr="002F19FD" w:rsidRDefault="002F19FD" w:rsidP="002F19FD">
            <w:pPr>
              <w:ind w:left="100" w:right="100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85.4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A993764" w14:textId="768949A1" w:rsidR="00663844" w:rsidRPr="002F19FD" w:rsidRDefault="002F19FD" w:rsidP="00EE34B5">
            <w:pPr>
              <w:widowControl/>
              <w:ind w:right="100"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</w:pPr>
            <w:r w:rsidRPr="002F19FD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79.4</w:t>
            </w:r>
          </w:p>
        </w:tc>
      </w:tr>
    </w:tbl>
    <w:p w14:paraId="60569F38" w14:textId="77777777" w:rsidR="00663844" w:rsidRDefault="00663844" w:rsidP="00663844">
      <w:pPr>
        <w:widowControl/>
        <w:spacing w:line="276" w:lineRule="auto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PV: Positive predictive value. NPV: Negative predictive value.</w:t>
      </w:r>
    </w:p>
    <w:p w14:paraId="1C3B87FB" w14:textId="074C94D8" w:rsidR="00B67428" w:rsidRPr="00B67428" w:rsidRDefault="00B67428" w:rsidP="00B6742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</w:pPr>
      <w:bookmarkStart w:id="6" w:name="OLE_LINK25"/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lastRenderedPageBreak/>
        <w:t xml:space="preserve">Table </w:t>
      </w:r>
      <w:r w:rsidR="00677B43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S</w:t>
      </w:r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>5</w:t>
      </w:r>
      <w:bookmarkEnd w:id="6"/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>. Discrimination performance of the generalized linear model validated by 1000-iteration bootstrap resampling (AUC, Sensitivity, and Specificity).</w:t>
      </w:r>
    </w:p>
    <w:tbl>
      <w:tblPr>
        <w:tblW w:w="9003" w:type="dxa"/>
        <w:jc w:val="center"/>
        <w:tblBorders>
          <w:top w:val="single" w:sz="4" w:space="0" w:color="auto"/>
          <w:bottom w:val="single" w:sz="4" w:space="0" w:color="auto"/>
          <w:insideH w:val="single" w:sz="12" w:space="0" w:color="666666"/>
        </w:tblBorders>
        <w:tblLayout w:type="fixed"/>
        <w:tblLook w:val="0420" w:firstRow="1" w:lastRow="0" w:firstColumn="0" w:lastColumn="0" w:noHBand="0" w:noVBand="1"/>
      </w:tblPr>
      <w:tblGrid>
        <w:gridCol w:w="1231"/>
        <w:gridCol w:w="1262"/>
        <w:gridCol w:w="1262"/>
        <w:gridCol w:w="1262"/>
        <w:gridCol w:w="1362"/>
        <w:gridCol w:w="1262"/>
        <w:gridCol w:w="1362"/>
      </w:tblGrid>
      <w:tr w:rsidR="007D2235" w:rsidRPr="00B67428" w14:paraId="14B37A83" w14:textId="77777777" w:rsidTr="00E973D7">
        <w:trPr>
          <w:tblHeader/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77AF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paramete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43B3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ROC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FCAC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Sen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39BC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Spec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C6AD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ROCS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AB79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proofErr w:type="spellStart"/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SensSD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0584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proofErr w:type="spellStart"/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SpecSD</w:t>
            </w:r>
            <w:proofErr w:type="spellEnd"/>
          </w:p>
        </w:tc>
      </w:tr>
      <w:tr w:rsidR="007D2235" w:rsidRPr="00B67428" w14:paraId="26B4CA46" w14:textId="77777777" w:rsidTr="00E973D7">
        <w:trPr>
          <w:jc w:val="center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BA19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non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2801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884457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5673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755762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5A70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8398509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3A4E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0306427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7DFA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0894418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D025" w14:textId="77777777" w:rsidR="00B67428" w:rsidRPr="00B67428" w:rsidRDefault="00B67428" w:rsidP="00B67428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B67428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05709799</w:t>
            </w:r>
          </w:p>
        </w:tc>
      </w:tr>
    </w:tbl>
    <w:p w14:paraId="3DF7E951" w14:textId="77777777" w:rsidR="005A2D04" w:rsidRDefault="005A2D04" w:rsidP="00E973D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 w:val="0"/>
          <w:i w:val="0"/>
          <w:color w:val="000000"/>
          <w:szCs w:val="22"/>
          <w:lang w:eastAsia="zh-CN" w:bidi="ar"/>
        </w:rPr>
      </w:pPr>
    </w:p>
    <w:p w14:paraId="70EAD531" w14:textId="5E51B5DD" w:rsidR="00B17A94" w:rsidRPr="00B75B24" w:rsidRDefault="00B75B24" w:rsidP="00677B4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eastAsia="宋体" w:hAnsi="Times New Roman" w:cs="Times New Roman"/>
          <w:b w:val="0"/>
          <w:i w:val="0"/>
          <w:color w:val="000000"/>
          <w:szCs w:val="22"/>
          <w:lang w:eastAsia="zh-CN" w:bidi="ar"/>
        </w:rPr>
      </w:pPr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 xml:space="preserve">Table </w:t>
      </w:r>
      <w:r w:rsidR="00677B43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S</w:t>
      </w:r>
      <w:r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6</w:t>
      </w:r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 xml:space="preserve">. </w:t>
      </w:r>
      <w:r w:rsidRPr="00B75B24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bidi="ar"/>
        </w:rPr>
        <w:t>Comparison of model fit statistics between the baseline and updated models</w:t>
      </w:r>
      <w:r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1701"/>
        <w:gridCol w:w="1843"/>
        <w:gridCol w:w="2268"/>
      </w:tblGrid>
      <w:tr w:rsidR="00B17A94" w14:paraId="7B8C3B41" w14:textId="77777777" w:rsidTr="0071642C">
        <w:trPr>
          <w:tblHeader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0E60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44B4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A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8057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B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4000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Deviance</w:t>
            </w:r>
          </w:p>
        </w:tc>
      </w:tr>
      <w:tr w:rsidR="00B17A94" w14:paraId="71030BB7" w14:textId="77777777" w:rsidTr="0071642C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30B6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Old</w:t>
            </w:r>
            <w:r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98F2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88.7247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6C29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300.0577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181E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82.7247</w:t>
            </w:r>
          </w:p>
        </w:tc>
      </w:tr>
      <w:tr w:rsidR="00B17A94" w14:paraId="2B7C0D73" w14:textId="77777777" w:rsidTr="0071642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5D00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New</w:t>
            </w:r>
            <w:r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83AC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58.24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1994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99.795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102A" w14:textId="77777777" w:rsidR="00B17A94" w:rsidRPr="003E7DD3" w:rsidRDefault="00B17A94" w:rsidP="007164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36.2409</w:t>
            </w:r>
          </w:p>
        </w:tc>
      </w:tr>
    </w:tbl>
    <w:p w14:paraId="0671234E" w14:textId="77777777" w:rsidR="00B17A94" w:rsidRDefault="00B17A94" w:rsidP="00E973D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 w:val="0"/>
          <w:i w:val="0"/>
          <w:color w:val="000000"/>
          <w:szCs w:val="22"/>
          <w:lang w:eastAsia="zh-CN" w:bidi="ar"/>
        </w:rPr>
      </w:pPr>
    </w:p>
    <w:p w14:paraId="23C289E7" w14:textId="3E05BCA1" w:rsidR="00F86C7D" w:rsidRPr="00E973D7" w:rsidRDefault="00E973D7" w:rsidP="00677B4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eastAsia="宋体" w:hAnsi="Times New Roman" w:cs="Times New Roman"/>
          <w:b w:val="0"/>
          <w:i w:val="0"/>
          <w:color w:val="000000"/>
          <w:szCs w:val="22"/>
          <w:lang w:eastAsia="zh-CN" w:bidi="ar"/>
        </w:rPr>
      </w:pPr>
      <w:bookmarkStart w:id="7" w:name="OLE_LINK27"/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 xml:space="preserve">Table </w:t>
      </w:r>
      <w:r w:rsidR="00677B43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S</w:t>
      </w:r>
      <w:r w:rsidR="00B17A94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7</w:t>
      </w:r>
      <w:r w:rsidRPr="00E973D7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>. Net reclassification improvement (NRI) and integrated discrimination improvement (IDI) for the updated model compared with the baseline model</w:t>
      </w:r>
      <w:r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07"/>
        <w:gridCol w:w="1262"/>
        <w:gridCol w:w="1421"/>
        <w:gridCol w:w="1451"/>
        <w:gridCol w:w="1061"/>
      </w:tblGrid>
      <w:tr w:rsidR="00F25EAC" w14:paraId="3BB59DD7" w14:textId="77777777" w:rsidTr="00AE57A4">
        <w:trPr>
          <w:tblHeader/>
          <w:jc w:val="center"/>
        </w:trPr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7"/>
          <w:p w14:paraId="6EDCA650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Metric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3649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Estimat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65A9" w14:textId="1D0E1A88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CI</w:t>
            </w:r>
            <w:r w:rsidR="00936E9C">
              <w:rPr>
                <w:rFonts w:ascii="Times New Roman" w:eastAsia="宋体" w:hAnsi="Times New Roman" w:cs="Times New Roman" w:hint="eastAsia"/>
                <w:b w:val="0"/>
                <w:i w:val="0"/>
                <w:color w:val="000000"/>
                <w:szCs w:val="22"/>
                <w:lang w:eastAsia="zh-CN" w:bidi="ar"/>
              </w:rPr>
              <w:t xml:space="preserve"> </w:t>
            </w: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95</w:t>
            </w:r>
            <w:r w:rsidR="00936E9C">
              <w:rPr>
                <w:rFonts w:ascii="Times New Roman" w:eastAsia="宋体" w:hAnsi="Times New Roman" w:cs="Times New Roman" w:hint="eastAsia"/>
                <w:b w:val="0"/>
                <w:i w:val="0"/>
                <w:color w:val="000000"/>
                <w:szCs w:val="22"/>
                <w:lang w:eastAsia="zh-CN" w:bidi="ar"/>
              </w:rPr>
              <w:t xml:space="preserve"> </w:t>
            </w: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lower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E7C1" w14:textId="5698279F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CI</w:t>
            </w:r>
            <w:r w:rsidR="00936E9C">
              <w:rPr>
                <w:rFonts w:ascii="Times New Roman" w:eastAsia="宋体" w:hAnsi="Times New Roman" w:cs="Times New Roman" w:hint="eastAsia"/>
                <w:b w:val="0"/>
                <w:i w:val="0"/>
                <w:color w:val="000000"/>
                <w:szCs w:val="22"/>
                <w:lang w:eastAsia="zh-CN" w:bidi="ar"/>
              </w:rPr>
              <w:t xml:space="preserve"> </w:t>
            </w: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95</w:t>
            </w:r>
            <w:r w:rsidR="00936E9C">
              <w:rPr>
                <w:rFonts w:ascii="Times New Roman" w:eastAsia="宋体" w:hAnsi="Times New Roman" w:cs="Times New Roman" w:hint="eastAsia"/>
                <w:b w:val="0"/>
                <w:i w:val="0"/>
                <w:color w:val="000000"/>
                <w:szCs w:val="22"/>
                <w:lang w:eastAsia="zh-CN" w:bidi="ar"/>
              </w:rPr>
              <w:t xml:space="preserve"> </w:t>
            </w: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uppe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8532" w14:textId="239FA47B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936E9C">
              <w:rPr>
                <w:rFonts w:ascii="Times New Roman" w:eastAsia="宋体" w:hAnsi="Times New Roman" w:cs="Times New Roman"/>
                <w:b w:val="0"/>
                <w:iCs/>
                <w:color w:val="000000"/>
                <w:szCs w:val="22"/>
                <w:lang w:bidi="ar"/>
              </w:rPr>
              <w:t>P</w:t>
            </w:r>
            <w:r w:rsidR="00936E9C">
              <w:rPr>
                <w:rFonts w:ascii="Times New Roman" w:eastAsia="宋体" w:hAnsi="Times New Roman" w:cs="Times New Roman" w:hint="eastAsia"/>
                <w:b w:val="0"/>
                <w:i w:val="0"/>
                <w:color w:val="000000"/>
                <w:szCs w:val="22"/>
                <w:lang w:eastAsia="zh-CN" w:bidi="ar"/>
              </w:rPr>
              <w:t xml:space="preserve"> </w:t>
            </w: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value</w:t>
            </w:r>
          </w:p>
        </w:tc>
      </w:tr>
      <w:tr w:rsidR="00F25EAC" w14:paraId="10528255" w14:textId="77777777" w:rsidTr="00AE57A4">
        <w:trPr>
          <w:jc w:val="center"/>
        </w:trPr>
        <w:tc>
          <w:tcPr>
            <w:tcW w:w="210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104E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Continuous NRI</w:t>
            </w:r>
          </w:p>
        </w:tc>
        <w:tc>
          <w:tcPr>
            <w:tcW w:w="126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59F3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8221572</w:t>
            </w:r>
          </w:p>
        </w:tc>
        <w:tc>
          <w:tcPr>
            <w:tcW w:w="142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A268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61030545</w:t>
            </w:r>
          </w:p>
        </w:tc>
        <w:tc>
          <w:tcPr>
            <w:tcW w:w="145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5588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1.0257156</w:t>
            </w:r>
          </w:p>
        </w:tc>
        <w:tc>
          <w:tcPr>
            <w:tcW w:w="106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35E0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&lt;0.001</w:t>
            </w:r>
          </w:p>
        </w:tc>
      </w:tr>
      <w:tr w:rsidR="00F25EAC" w14:paraId="685C5D2A" w14:textId="77777777" w:rsidTr="00AE57A4">
        <w:trPr>
          <w:jc w:val="center"/>
        </w:trPr>
        <w:tc>
          <w:tcPr>
            <w:tcW w:w="21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B3F2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IDI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262D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1214876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6F55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0817882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C169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0.1578309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8F18" w14:textId="77777777" w:rsidR="00F25EAC" w:rsidRPr="00F25EAC" w:rsidRDefault="00F25EAC" w:rsidP="00F25EA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</w:pPr>
            <w:r w:rsidRPr="00F25EAC">
              <w:rPr>
                <w:rFonts w:ascii="Times New Roman" w:eastAsia="宋体" w:hAnsi="Times New Roman" w:cs="Times New Roman"/>
                <w:b w:val="0"/>
                <w:i w:val="0"/>
                <w:color w:val="000000"/>
                <w:szCs w:val="22"/>
                <w:lang w:bidi="ar"/>
              </w:rPr>
              <w:t>&lt;0.001</w:t>
            </w:r>
          </w:p>
        </w:tc>
      </w:tr>
    </w:tbl>
    <w:p w14:paraId="7F23685B" w14:textId="77777777" w:rsidR="000A0D88" w:rsidRDefault="000A0D88" w:rsidP="00663844">
      <w:pPr>
        <w:rPr>
          <w:rFonts w:hint="eastAsia"/>
          <w:sz w:val="24"/>
          <w:szCs w:val="24"/>
        </w:rPr>
      </w:pPr>
    </w:p>
    <w:p w14:paraId="1B278536" w14:textId="238CBD3F" w:rsidR="000427B3" w:rsidRPr="00677B43" w:rsidRDefault="00677B43" w:rsidP="00677B4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 w:val="0"/>
          <w:i w:val="0"/>
          <w:color w:val="000000"/>
          <w:szCs w:val="22"/>
          <w:lang w:eastAsia="zh-CN" w:bidi="ar"/>
        </w:rPr>
      </w:pPr>
      <w:r w:rsidRPr="00B67428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S8</w:t>
      </w:r>
      <w:r w:rsidRPr="00E973D7">
        <w:rPr>
          <w:rFonts w:ascii="Times New Roman" w:eastAsia="宋体" w:hAnsi="Times New Roman" w:cs="Times New Roman"/>
          <w:b w:val="0"/>
          <w:i w:val="0"/>
          <w:color w:val="000000"/>
          <w:szCs w:val="22"/>
          <w:lang w:bidi="ar"/>
        </w:rPr>
        <w:t xml:space="preserve">. </w:t>
      </w:r>
      <w:r w:rsidRPr="00677B43"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bidi="ar"/>
        </w:rPr>
        <w:t>Comparison of net benefit between the baseline and updated models across different threshold probabilities</w:t>
      </w:r>
      <w:r>
        <w:rPr>
          <w:rFonts w:ascii="Times New Roman" w:eastAsia="宋体" w:hAnsi="Times New Roman" w:cs="Times New Roman" w:hint="eastAsia"/>
          <w:b w:val="0"/>
          <w:i w:val="0"/>
          <w:color w:val="000000"/>
          <w:szCs w:val="22"/>
          <w:lang w:eastAsia="zh-CN" w:bidi="ar"/>
        </w:rPr>
        <w:t>.</w:t>
      </w:r>
    </w:p>
    <w:tbl>
      <w:tblPr>
        <w:tblW w:w="11370" w:type="dxa"/>
        <w:jc w:val="center"/>
        <w:tblLayout w:type="fixed"/>
        <w:tblLook w:val="0420" w:firstRow="1" w:lastRow="0" w:firstColumn="0" w:lastColumn="0" w:noHBand="0" w:noVBand="1"/>
      </w:tblPr>
      <w:tblGrid>
        <w:gridCol w:w="2152"/>
        <w:gridCol w:w="2322"/>
        <w:gridCol w:w="2402"/>
        <w:gridCol w:w="2055"/>
        <w:gridCol w:w="2439"/>
      </w:tblGrid>
      <w:tr w:rsidR="009C469B" w14:paraId="7F303BA8" w14:textId="77777777" w:rsidTr="000A0D88">
        <w:trPr>
          <w:tblHeader/>
          <w:jc w:val="center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127A" w14:textId="56CC153B" w:rsidR="009C469B" w:rsidRPr="003E7DD3" w:rsidRDefault="009C469B" w:rsidP="003E7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Threshold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Probability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B60C" w14:textId="76E352E8" w:rsidR="009C469B" w:rsidRPr="003E7DD3" w:rsidRDefault="009C469B" w:rsidP="003E7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Old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Model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Net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Benefit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E180" w14:textId="3ABEDEDB" w:rsidR="009C469B" w:rsidRPr="003E7DD3" w:rsidRDefault="009C469B" w:rsidP="003E7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New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Model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Net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Benefi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97C9" w14:textId="77777777" w:rsidR="009C469B" w:rsidRPr="003E7DD3" w:rsidRDefault="009C469B" w:rsidP="003E7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Difference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BAE9" w14:textId="70CB9B81" w:rsidR="009C469B" w:rsidRPr="003E7DD3" w:rsidRDefault="009C469B" w:rsidP="003E7D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Relative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Improvemen</w:t>
            </w:r>
            <w:r w:rsidR="00B80D7D" w:rsidRPr="003E7DD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eastAsia="en-US" w:bidi="ar"/>
              </w:rPr>
              <w:t xml:space="preserve">t </w:t>
            </w: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Percent</w:t>
            </w:r>
          </w:p>
        </w:tc>
      </w:tr>
      <w:tr w:rsidR="009C469B" w14:paraId="0083D344" w14:textId="77777777" w:rsidTr="000A0D88">
        <w:trPr>
          <w:jc w:val="center"/>
        </w:trPr>
        <w:tc>
          <w:tcPr>
            <w:tcW w:w="21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9304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5</w:t>
            </w:r>
          </w:p>
        </w:tc>
        <w:tc>
          <w:tcPr>
            <w:tcW w:w="232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EB61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3359948</w:t>
            </w:r>
          </w:p>
        </w:tc>
        <w:tc>
          <w:tcPr>
            <w:tcW w:w="240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A382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3361577</w:t>
            </w:r>
          </w:p>
        </w:tc>
        <w:tc>
          <w:tcPr>
            <w:tcW w:w="20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7FB4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001629461</w:t>
            </w:r>
          </w:p>
        </w:tc>
        <w:tc>
          <w:tcPr>
            <w:tcW w:w="243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EF31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</w:t>
            </w:r>
          </w:p>
        </w:tc>
      </w:tr>
      <w:tr w:rsidR="009C469B" w14:paraId="39F4D09D" w14:textId="77777777" w:rsidTr="000A0D88">
        <w:trPr>
          <w:jc w:val="center"/>
        </w:trPr>
        <w:tc>
          <w:tcPr>
            <w:tcW w:w="2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8E79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10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AFB3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3171655</w:t>
            </w:r>
          </w:p>
        </w:tc>
        <w:tc>
          <w:tcPr>
            <w:tcW w:w="2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08A6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3199174</w:t>
            </w:r>
          </w:p>
        </w:tc>
        <w:tc>
          <w:tcPr>
            <w:tcW w:w="2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78A2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027519780</w:t>
            </w:r>
          </w:p>
        </w:tc>
        <w:tc>
          <w:tcPr>
            <w:tcW w:w="2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CC99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9</w:t>
            </w:r>
          </w:p>
        </w:tc>
      </w:tr>
      <w:tr w:rsidR="009C469B" w14:paraId="5DE1376E" w14:textId="77777777" w:rsidTr="000A0D88">
        <w:trPr>
          <w:jc w:val="center"/>
        </w:trPr>
        <w:tc>
          <w:tcPr>
            <w:tcW w:w="2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F85D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0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061D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763158</w:t>
            </w:r>
          </w:p>
        </w:tc>
        <w:tc>
          <w:tcPr>
            <w:tcW w:w="2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69F8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871517</w:t>
            </w:r>
          </w:p>
        </w:tc>
        <w:tc>
          <w:tcPr>
            <w:tcW w:w="2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03FE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108359133</w:t>
            </w:r>
          </w:p>
        </w:tc>
        <w:tc>
          <w:tcPr>
            <w:tcW w:w="2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0A41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3.9</w:t>
            </w:r>
          </w:p>
        </w:tc>
      </w:tr>
      <w:tr w:rsidR="009C469B" w14:paraId="2393A07B" w14:textId="77777777" w:rsidTr="000A0D88">
        <w:trPr>
          <w:jc w:val="center"/>
        </w:trPr>
        <w:tc>
          <w:tcPr>
            <w:tcW w:w="2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4C4E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30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21E7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260062</w:t>
            </w:r>
          </w:p>
        </w:tc>
        <w:tc>
          <w:tcPr>
            <w:tcW w:w="2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8565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507740</w:t>
            </w:r>
          </w:p>
        </w:tc>
        <w:tc>
          <w:tcPr>
            <w:tcW w:w="20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2B6F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247678019</w:t>
            </w:r>
          </w:p>
        </w:tc>
        <w:tc>
          <w:tcPr>
            <w:tcW w:w="2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46ED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11.0</w:t>
            </w:r>
          </w:p>
        </w:tc>
      </w:tr>
      <w:tr w:rsidR="009C469B" w14:paraId="16EDE94E" w14:textId="77777777" w:rsidTr="000A0D88">
        <w:trPr>
          <w:jc w:val="center"/>
        </w:trPr>
        <w:tc>
          <w:tcPr>
            <w:tcW w:w="21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52DE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40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F3BA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1723426</w:t>
            </w:r>
          </w:p>
        </w:tc>
        <w:tc>
          <w:tcPr>
            <w:tcW w:w="24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01C2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2363261</w:t>
            </w:r>
          </w:p>
        </w:tc>
        <w:tc>
          <w:tcPr>
            <w:tcW w:w="20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4B7E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639834881</w:t>
            </w:r>
          </w:p>
        </w:tc>
        <w:tc>
          <w:tcPr>
            <w:tcW w:w="243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D659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37.1</w:t>
            </w:r>
          </w:p>
        </w:tc>
      </w:tr>
      <w:tr w:rsidR="009C469B" w14:paraId="472A4081" w14:textId="77777777" w:rsidTr="000A0D88">
        <w:trPr>
          <w:jc w:val="center"/>
        </w:trPr>
        <w:tc>
          <w:tcPr>
            <w:tcW w:w="21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0810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5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2688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1393189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E548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1733746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C5A2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0.0340557276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C6D1" w14:textId="77777777" w:rsidR="009C469B" w:rsidRPr="003E7DD3" w:rsidRDefault="009C469B" w:rsidP="00B8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</w:pPr>
            <w:r w:rsidRPr="003E7D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eastAsia="en-US" w:bidi="ar"/>
              </w:rPr>
              <w:t>24.4</w:t>
            </w:r>
          </w:p>
        </w:tc>
      </w:tr>
    </w:tbl>
    <w:p w14:paraId="1CE6BBF9" w14:textId="77777777" w:rsidR="009C469B" w:rsidRPr="00274ABF" w:rsidRDefault="009C469B" w:rsidP="00663844">
      <w:pPr>
        <w:rPr>
          <w:rFonts w:hint="eastAsia"/>
          <w:sz w:val="24"/>
          <w:szCs w:val="24"/>
        </w:rPr>
      </w:pPr>
    </w:p>
    <w:sectPr w:rsidR="009C469B" w:rsidRPr="00274AB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36FCD" w14:textId="77777777" w:rsidR="00E13BE7" w:rsidRDefault="00E13BE7" w:rsidP="00C703AF">
      <w:pPr>
        <w:rPr>
          <w:rFonts w:hint="eastAsia"/>
        </w:rPr>
      </w:pPr>
      <w:r>
        <w:separator/>
      </w:r>
    </w:p>
  </w:endnote>
  <w:endnote w:type="continuationSeparator" w:id="0">
    <w:p w14:paraId="0255B0FF" w14:textId="77777777" w:rsidR="00E13BE7" w:rsidRDefault="00E13BE7" w:rsidP="00C703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4271082"/>
      <w:docPartObj>
        <w:docPartGallery w:val="Page Numbers (Bottom of Page)"/>
        <w:docPartUnique/>
      </w:docPartObj>
    </w:sdtPr>
    <w:sdtContent>
      <w:p w14:paraId="14A06BE4" w14:textId="661D29F9" w:rsidR="006B2ADD" w:rsidRDefault="006B2ADD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E8DEFA" w14:textId="77777777" w:rsidR="006B2ADD" w:rsidRDefault="006B2AD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3FFE4" w14:textId="77777777" w:rsidR="00E13BE7" w:rsidRDefault="00E13BE7" w:rsidP="00C703AF">
      <w:pPr>
        <w:rPr>
          <w:rFonts w:hint="eastAsia"/>
        </w:rPr>
      </w:pPr>
      <w:r>
        <w:separator/>
      </w:r>
    </w:p>
  </w:footnote>
  <w:footnote w:type="continuationSeparator" w:id="0">
    <w:p w14:paraId="1AD96343" w14:textId="77777777" w:rsidR="00E13BE7" w:rsidRDefault="00E13BE7" w:rsidP="00C703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4‘NSFC(Endnote-style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dafwv7wz59we5dsx5w0wi5tpxzva2zt95&quot;&gt;My EndNote Library&lt;record-ids&gt;&lt;item&gt;789&lt;/item&gt;&lt;/record-ids&gt;&lt;/item&gt;&lt;/Libraries&gt;"/>
  </w:docVars>
  <w:rsids>
    <w:rsidRoot w:val="004C6C3F"/>
    <w:rsid w:val="0002313F"/>
    <w:rsid w:val="00024351"/>
    <w:rsid w:val="00027CF4"/>
    <w:rsid w:val="00037A63"/>
    <w:rsid w:val="00040531"/>
    <w:rsid w:val="000427B3"/>
    <w:rsid w:val="000443D0"/>
    <w:rsid w:val="00065113"/>
    <w:rsid w:val="00065216"/>
    <w:rsid w:val="000662DF"/>
    <w:rsid w:val="000727EC"/>
    <w:rsid w:val="0007745E"/>
    <w:rsid w:val="000A0D88"/>
    <w:rsid w:val="000B0F61"/>
    <w:rsid w:val="000D0A8E"/>
    <w:rsid w:val="000D408B"/>
    <w:rsid w:val="000D7459"/>
    <w:rsid w:val="001040F4"/>
    <w:rsid w:val="00104222"/>
    <w:rsid w:val="001108DD"/>
    <w:rsid w:val="00113F1F"/>
    <w:rsid w:val="00125314"/>
    <w:rsid w:val="0013307B"/>
    <w:rsid w:val="001332E9"/>
    <w:rsid w:val="00144825"/>
    <w:rsid w:val="00145B6B"/>
    <w:rsid w:val="001466DE"/>
    <w:rsid w:val="0015025C"/>
    <w:rsid w:val="001621C0"/>
    <w:rsid w:val="00183D98"/>
    <w:rsid w:val="00192693"/>
    <w:rsid w:val="00196B00"/>
    <w:rsid w:val="001A6485"/>
    <w:rsid w:val="001B5E8A"/>
    <w:rsid w:val="001C0556"/>
    <w:rsid w:val="001D2A22"/>
    <w:rsid w:val="001D47E3"/>
    <w:rsid w:val="001D58DC"/>
    <w:rsid w:val="00207ED5"/>
    <w:rsid w:val="00217794"/>
    <w:rsid w:val="002211F6"/>
    <w:rsid w:val="00230C5E"/>
    <w:rsid w:val="00235A90"/>
    <w:rsid w:val="00240AE7"/>
    <w:rsid w:val="00244C30"/>
    <w:rsid w:val="00256D3F"/>
    <w:rsid w:val="002644A9"/>
    <w:rsid w:val="00274ABF"/>
    <w:rsid w:val="00286A1C"/>
    <w:rsid w:val="00287258"/>
    <w:rsid w:val="002A0722"/>
    <w:rsid w:val="002B0341"/>
    <w:rsid w:val="002F19FD"/>
    <w:rsid w:val="002F482C"/>
    <w:rsid w:val="002F59EF"/>
    <w:rsid w:val="00365E7D"/>
    <w:rsid w:val="0037210F"/>
    <w:rsid w:val="003A0ED7"/>
    <w:rsid w:val="003A3EFC"/>
    <w:rsid w:val="003B2CA8"/>
    <w:rsid w:val="003B552F"/>
    <w:rsid w:val="003D168D"/>
    <w:rsid w:val="003E7DD3"/>
    <w:rsid w:val="004272F6"/>
    <w:rsid w:val="00436414"/>
    <w:rsid w:val="00450478"/>
    <w:rsid w:val="00452BA8"/>
    <w:rsid w:val="00480E79"/>
    <w:rsid w:val="004C13E5"/>
    <w:rsid w:val="004C6C3F"/>
    <w:rsid w:val="004E335F"/>
    <w:rsid w:val="004F03D2"/>
    <w:rsid w:val="0051640D"/>
    <w:rsid w:val="00517206"/>
    <w:rsid w:val="00517923"/>
    <w:rsid w:val="00524146"/>
    <w:rsid w:val="005300BA"/>
    <w:rsid w:val="00537107"/>
    <w:rsid w:val="00542342"/>
    <w:rsid w:val="0055185D"/>
    <w:rsid w:val="0056669C"/>
    <w:rsid w:val="00572BBC"/>
    <w:rsid w:val="00574F5C"/>
    <w:rsid w:val="0058270F"/>
    <w:rsid w:val="00596125"/>
    <w:rsid w:val="005A2D04"/>
    <w:rsid w:val="005A58E9"/>
    <w:rsid w:val="005B36CB"/>
    <w:rsid w:val="005C0AD3"/>
    <w:rsid w:val="005F2063"/>
    <w:rsid w:val="005F369E"/>
    <w:rsid w:val="00607293"/>
    <w:rsid w:val="00615E97"/>
    <w:rsid w:val="0064154D"/>
    <w:rsid w:val="00643323"/>
    <w:rsid w:val="006441AC"/>
    <w:rsid w:val="00646B54"/>
    <w:rsid w:val="006635F5"/>
    <w:rsid w:val="00663844"/>
    <w:rsid w:val="00677B43"/>
    <w:rsid w:val="00692C2F"/>
    <w:rsid w:val="006953CA"/>
    <w:rsid w:val="00697068"/>
    <w:rsid w:val="006A13C1"/>
    <w:rsid w:val="006A39E2"/>
    <w:rsid w:val="006B2ADD"/>
    <w:rsid w:val="0070714E"/>
    <w:rsid w:val="00707971"/>
    <w:rsid w:val="007239EE"/>
    <w:rsid w:val="00724155"/>
    <w:rsid w:val="00726825"/>
    <w:rsid w:val="00727EC2"/>
    <w:rsid w:val="0073250A"/>
    <w:rsid w:val="00744CBC"/>
    <w:rsid w:val="0076462D"/>
    <w:rsid w:val="007708E4"/>
    <w:rsid w:val="00775219"/>
    <w:rsid w:val="00777A6B"/>
    <w:rsid w:val="00782333"/>
    <w:rsid w:val="00785107"/>
    <w:rsid w:val="007860C6"/>
    <w:rsid w:val="007942F5"/>
    <w:rsid w:val="007A1FAF"/>
    <w:rsid w:val="007B7EA5"/>
    <w:rsid w:val="007C654F"/>
    <w:rsid w:val="007D2235"/>
    <w:rsid w:val="007E24AF"/>
    <w:rsid w:val="007F73D1"/>
    <w:rsid w:val="00806ED3"/>
    <w:rsid w:val="0082566E"/>
    <w:rsid w:val="008274EB"/>
    <w:rsid w:val="00831974"/>
    <w:rsid w:val="00860156"/>
    <w:rsid w:val="00865996"/>
    <w:rsid w:val="0087270F"/>
    <w:rsid w:val="00874486"/>
    <w:rsid w:val="00874577"/>
    <w:rsid w:val="008769B9"/>
    <w:rsid w:val="00882448"/>
    <w:rsid w:val="008C0AD1"/>
    <w:rsid w:val="008C0DFB"/>
    <w:rsid w:val="008C1230"/>
    <w:rsid w:val="008D1AD1"/>
    <w:rsid w:val="008E1F59"/>
    <w:rsid w:val="008F42A6"/>
    <w:rsid w:val="008F6CBD"/>
    <w:rsid w:val="00912AE4"/>
    <w:rsid w:val="00923A43"/>
    <w:rsid w:val="00936E9C"/>
    <w:rsid w:val="00937104"/>
    <w:rsid w:val="00940AC2"/>
    <w:rsid w:val="00947D4B"/>
    <w:rsid w:val="00975B88"/>
    <w:rsid w:val="00992CF3"/>
    <w:rsid w:val="009B4546"/>
    <w:rsid w:val="009C469B"/>
    <w:rsid w:val="009D1918"/>
    <w:rsid w:val="009D3AF1"/>
    <w:rsid w:val="009E5A38"/>
    <w:rsid w:val="009F1AA3"/>
    <w:rsid w:val="009F7118"/>
    <w:rsid w:val="00A32065"/>
    <w:rsid w:val="00A40AEA"/>
    <w:rsid w:val="00A514A2"/>
    <w:rsid w:val="00A51982"/>
    <w:rsid w:val="00A80D8D"/>
    <w:rsid w:val="00A925F0"/>
    <w:rsid w:val="00A927B6"/>
    <w:rsid w:val="00AB35A9"/>
    <w:rsid w:val="00AB39C4"/>
    <w:rsid w:val="00AB726B"/>
    <w:rsid w:val="00AE4789"/>
    <w:rsid w:val="00AE57A4"/>
    <w:rsid w:val="00AF05E1"/>
    <w:rsid w:val="00B11C23"/>
    <w:rsid w:val="00B1579B"/>
    <w:rsid w:val="00B17A94"/>
    <w:rsid w:val="00B273DA"/>
    <w:rsid w:val="00B36066"/>
    <w:rsid w:val="00B420E7"/>
    <w:rsid w:val="00B45014"/>
    <w:rsid w:val="00B6239E"/>
    <w:rsid w:val="00B67428"/>
    <w:rsid w:val="00B75B24"/>
    <w:rsid w:val="00B80D7D"/>
    <w:rsid w:val="00B90674"/>
    <w:rsid w:val="00BA5910"/>
    <w:rsid w:val="00BC5449"/>
    <w:rsid w:val="00BD69C1"/>
    <w:rsid w:val="00C03AEA"/>
    <w:rsid w:val="00C047EF"/>
    <w:rsid w:val="00C05FE2"/>
    <w:rsid w:val="00C25400"/>
    <w:rsid w:val="00C32FA6"/>
    <w:rsid w:val="00C34F51"/>
    <w:rsid w:val="00C50438"/>
    <w:rsid w:val="00C525DD"/>
    <w:rsid w:val="00C55EF5"/>
    <w:rsid w:val="00C57E33"/>
    <w:rsid w:val="00C703AF"/>
    <w:rsid w:val="00C7128E"/>
    <w:rsid w:val="00C77971"/>
    <w:rsid w:val="00C77C22"/>
    <w:rsid w:val="00C91AFA"/>
    <w:rsid w:val="00C95069"/>
    <w:rsid w:val="00CA77B3"/>
    <w:rsid w:val="00CB4E3A"/>
    <w:rsid w:val="00CB71E6"/>
    <w:rsid w:val="00CC0CC2"/>
    <w:rsid w:val="00CD4D40"/>
    <w:rsid w:val="00CE42CE"/>
    <w:rsid w:val="00D15922"/>
    <w:rsid w:val="00D36ABC"/>
    <w:rsid w:val="00D471D3"/>
    <w:rsid w:val="00D913F0"/>
    <w:rsid w:val="00D933A6"/>
    <w:rsid w:val="00D93C64"/>
    <w:rsid w:val="00DA3C25"/>
    <w:rsid w:val="00DB3E8A"/>
    <w:rsid w:val="00DD7B0A"/>
    <w:rsid w:val="00DE4E46"/>
    <w:rsid w:val="00E06A3B"/>
    <w:rsid w:val="00E12A27"/>
    <w:rsid w:val="00E13BE7"/>
    <w:rsid w:val="00E31D73"/>
    <w:rsid w:val="00E8497C"/>
    <w:rsid w:val="00E973D7"/>
    <w:rsid w:val="00EB03E1"/>
    <w:rsid w:val="00EB2A15"/>
    <w:rsid w:val="00EB6F9F"/>
    <w:rsid w:val="00EC114C"/>
    <w:rsid w:val="00ED3F0B"/>
    <w:rsid w:val="00EE4C58"/>
    <w:rsid w:val="00EF1B8B"/>
    <w:rsid w:val="00F00045"/>
    <w:rsid w:val="00F15C80"/>
    <w:rsid w:val="00F2286E"/>
    <w:rsid w:val="00F25EAC"/>
    <w:rsid w:val="00F33C39"/>
    <w:rsid w:val="00F36F5C"/>
    <w:rsid w:val="00F37FC6"/>
    <w:rsid w:val="00F502CF"/>
    <w:rsid w:val="00F52C43"/>
    <w:rsid w:val="00F57CEB"/>
    <w:rsid w:val="00F632D6"/>
    <w:rsid w:val="00F67101"/>
    <w:rsid w:val="00F77F9E"/>
    <w:rsid w:val="00F86C7D"/>
    <w:rsid w:val="00F926EE"/>
    <w:rsid w:val="00F92A55"/>
    <w:rsid w:val="00FA167A"/>
    <w:rsid w:val="00FB1745"/>
    <w:rsid w:val="00FB7FCA"/>
    <w:rsid w:val="00FD5961"/>
    <w:rsid w:val="00FE0148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93954"/>
  <w15:chartTrackingRefBased/>
  <w15:docId w15:val="{4BB13ED9-3A4E-4B4E-92BE-2E6A743C1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3A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6C3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6C3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6C3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6C3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6C3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6C3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6C3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6C3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6C3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6C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6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6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6C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6C3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6C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6C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6C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6C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6C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C6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6C3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C6C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6C3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C6C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6C3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C6C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6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C6C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6C3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03A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703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03A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703A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D59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5961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D59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5961"/>
    <w:rPr>
      <w:rFonts w:ascii="等线" w:eastAsia="等线" w:hAnsi="等线"/>
      <w:noProof/>
      <w:sz w:val="20"/>
      <w:szCs w:val="22"/>
      <w14:ligatures w14:val="none"/>
    </w:rPr>
  </w:style>
  <w:style w:type="table" w:styleId="af2">
    <w:name w:val="Table Grid"/>
    <w:basedOn w:val="a1"/>
    <w:uiPriority w:val="39"/>
    <w:qFormat/>
    <w:rsid w:val="00F86C7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论文正文"/>
    <w:basedOn w:val="a"/>
    <w:qFormat/>
    <w:rsid w:val="00065216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styleId="af4">
    <w:name w:val="annotation reference"/>
    <w:basedOn w:val="a0"/>
    <w:qFormat/>
    <w:rsid w:val="001040F4"/>
    <w:rPr>
      <w:sz w:val="21"/>
      <w:szCs w:val="21"/>
    </w:rPr>
  </w:style>
  <w:style w:type="character" w:customStyle="1" w:styleId="cl-70900ac6">
    <w:name w:val="cl-70900ac6"/>
    <w:basedOn w:val="a0"/>
    <w:rsid w:val="00574F5C"/>
  </w:style>
  <w:style w:type="paragraph" w:customStyle="1" w:styleId="TableCaption">
    <w:name w:val="Table Caption"/>
    <w:basedOn w:val="a"/>
    <w:qFormat/>
    <w:rsid w:val="00B67428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styleId="af5">
    <w:name w:val="annotation text"/>
    <w:basedOn w:val="a"/>
    <w:link w:val="af6"/>
    <w:uiPriority w:val="99"/>
    <w:unhideWhenUsed/>
    <w:rsid w:val="00B11C23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B11C23"/>
    <w:rPr>
      <w:sz w:val="21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11C23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B11C23"/>
    <w:rPr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Pages>4</Pages>
  <Words>535</Words>
  <Characters>3380</Characters>
  <Application>Microsoft Office Word</Application>
  <DocSecurity>0</DocSecurity>
  <Lines>56</Lines>
  <Paragraphs>15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an Li</dc:creator>
  <cp:keywords/>
  <dc:description/>
  <cp:lastModifiedBy>yeting1103@outlook.com</cp:lastModifiedBy>
  <cp:revision>225</cp:revision>
  <dcterms:created xsi:type="dcterms:W3CDTF">2025-04-28T13:47:00Z</dcterms:created>
  <dcterms:modified xsi:type="dcterms:W3CDTF">2026-05-07T07:49:00Z</dcterms:modified>
</cp:coreProperties>
</file>